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3423"/>
        <w:gridCol w:w="816"/>
        <w:gridCol w:w="936"/>
        <w:gridCol w:w="950"/>
      </w:tblGrid>
      <w:tr w:rsidR="00317A4B" w:rsidRPr="00A11AAE" w:rsidTr="00422C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3" w:type="dxa"/>
          </w:tcPr>
          <w:p w:rsidR="00317A4B" w:rsidRPr="006726EE" w:rsidRDefault="00317A4B" w:rsidP="002A65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 w:colFirst="3" w:colLast="3"/>
            <w:r w:rsidRPr="006726EE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816" w:type="dxa"/>
          </w:tcPr>
          <w:p w:rsidR="00317A4B" w:rsidRPr="00A11AAE" w:rsidRDefault="00317A4B" w:rsidP="002A65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86</w:t>
            </w:r>
          </w:p>
        </w:tc>
        <w:tc>
          <w:tcPr>
            <w:tcW w:w="936" w:type="dxa"/>
          </w:tcPr>
          <w:p w:rsidR="00317A4B" w:rsidRPr="00A11AAE" w:rsidRDefault="00317A4B" w:rsidP="002A65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1AAE">
              <w:rPr>
                <w:rFonts w:ascii="Times New Roman" w:hAnsi="Times New Roman" w:cs="Times New Roman"/>
                <w:sz w:val="24"/>
                <w:szCs w:val="24"/>
              </w:rPr>
              <w:t>2015a</w:t>
            </w:r>
          </w:p>
        </w:tc>
        <w:tc>
          <w:tcPr>
            <w:tcW w:w="950" w:type="dxa"/>
          </w:tcPr>
          <w:p w:rsidR="00317A4B" w:rsidRPr="00A11AAE" w:rsidRDefault="00317A4B" w:rsidP="002A65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1AAE">
              <w:rPr>
                <w:rFonts w:ascii="Times New Roman" w:hAnsi="Times New Roman" w:cs="Times New Roman"/>
                <w:sz w:val="24"/>
                <w:szCs w:val="24"/>
              </w:rPr>
              <w:t>2015b</w:t>
            </w:r>
          </w:p>
        </w:tc>
      </w:tr>
      <w:tr w:rsidR="00317A4B" w:rsidRPr="00A11AAE" w:rsidTr="00422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3" w:type="dxa"/>
          </w:tcPr>
          <w:p w:rsidR="00317A4B" w:rsidRPr="006726EE" w:rsidRDefault="00317A4B" w:rsidP="002A651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canthurus blochii</w:t>
            </w:r>
          </w:p>
        </w:tc>
        <w:tc>
          <w:tcPr>
            <w:tcW w:w="816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1AA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6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1AA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50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1AA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317A4B" w:rsidRPr="00A11AAE" w:rsidTr="00422C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3" w:type="dxa"/>
            <w:noWrap/>
            <w:hideMark/>
          </w:tcPr>
          <w:p w:rsidR="00317A4B" w:rsidRPr="006726EE" w:rsidRDefault="00317A4B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canthurus guttatus</w:t>
            </w:r>
          </w:p>
        </w:tc>
        <w:tc>
          <w:tcPr>
            <w:tcW w:w="816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1AA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6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0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7A4B" w:rsidRPr="00A11AAE" w:rsidTr="00422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3" w:type="dxa"/>
            <w:noWrap/>
          </w:tcPr>
          <w:p w:rsidR="00317A4B" w:rsidRPr="006726EE" w:rsidRDefault="00317A4B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canthurus leucocheilus</w:t>
            </w:r>
          </w:p>
        </w:tc>
        <w:tc>
          <w:tcPr>
            <w:tcW w:w="816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0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7A4B" w:rsidRPr="00A11AAE" w:rsidTr="00422C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3" w:type="dxa"/>
            <w:noWrap/>
            <w:hideMark/>
          </w:tcPr>
          <w:p w:rsidR="00317A4B" w:rsidRPr="006726EE" w:rsidRDefault="00317A4B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canthurus lineatus</w:t>
            </w:r>
          </w:p>
        </w:tc>
        <w:tc>
          <w:tcPr>
            <w:tcW w:w="816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6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0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7A4B" w:rsidRPr="00A11AAE" w:rsidTr="00422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3" w:type="dxa"/>
            <w:noWrap/>
            <w:hideMark/>
          </w:tcPr>
          <w:p w:rsidR="00317A4B" w:rsidRPr="006726EE" w:rsidRDefault="00317A4B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canthurus nigricans</w:t>
            </w:r>
          </w:p>
        </w:tc>
        <w:tc>
          <w:tcPr>
            <w:tcW w:w="816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6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0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7A4B" w:rsidRPr="00A11AAE" w:rsidTr="00422C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3" w:type="dxa"/>
            <w:noWrap/>
            <w:hideMark/>
          </w:tcPr>
          <w:p w:rsidR="00317A4B" w:rsidRPr="006726EE" w:rsidRDefault="00317A4B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canthurus nigrofuscus</w:t>
            </w:r>
          </w:p>
        </w:tc>
        <w:tc>
          <w:tcPr>
            <w:tcW w:w="816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6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0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7A4B" w:rsidRPr="00A11AAE" w:rsidTr="00422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3" w:type="dxa"/>
            <w:noWrap/>
            <w:hideMark/>
          </w:tcPr>
          <w:p w:rsidR="00317A4B" w:rsidRPr="006726EE" w:rsidRDefault="00317A4B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canthurus olivaceous</w:t>
            </w:r>
          </w:p>
        </w:tc>
        <w:tc>
          <w:tcPr>
            <w:tcW w:w="816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6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0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7A4B" w:rsidRPr="00A11AAE" w:rsidTr="00422C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3" w:type="dxa"/>
            <w:noWrap/>
            <w:hideMark/>
          </w:tcPr>
          <w:p w:rsidR="00317A4B" w:rsidRPr="006726EE" w:rsidRDefault="00317A4B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canthurus pyroferus</w:t>
            </w:r>
          </w:p>
        </w:tc>
        <w:tc>
          <w:tcPr>
            <w:tcW w:w="816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6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0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7A4B" w:rsidRPr="00A11AAE" w:rsidTr="00422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3" w:type="dxa"/>
            <w:noWrap/>
            <w:hideMark/>
          </w:tcPr>
          <w:p w:rsidR="00317A4B" w:rsidRPr="006726EE" w:rsidRDefault="00317A4B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canthurus triostegus</w:t>
            </w:r>
          </w:p>
        </w:tc>
        <w:tc>
          <w:tcPr>
            <w:tcW w:w="816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6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0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7A4B" w:rsidRPr="00A11AAE" w:rsidTr="00422C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3" w:type="dxa"/>
            <w:noWrap/>
            <w:hideMark/>
          </w:tcPr>
          <w:p w:rsidR="00317A4B" w:rsidRPr="006726EE" w:rsidRDefault="00317A4B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canthurus xanthopterus</w:t>
            </w:r>
          </w:p>
        </w:tc>
        <w:tc>
          <w:tcPr>
            <w:tcW w:w="816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6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0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317A4B" w:rsidRPr="00A11AAE" w:rsidTr="00422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3" w:type="dxa"/>
            <w:noWrap/>
            <w:hideMark/>
          </w:tcPr>
          <w:p w:rsidR="00317A4B" w:rsidRPr="006726EE" w:rsidRDefault="00317A4B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thaloperca rogaa</w:t>
            </w:r>
          </w:p>
        </w:tc>
        <w:tc>
          <w:tcPr>
            <w:tcW w:w="816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6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0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7A4B" w:rsidRPr="00A11AAE" w:rsidTr="00422C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3" w:type="dxa"/>
            <w:noWrap/>
            <w:hideMark/>
          </w:tcPr>
          <w:p w:rsidR="00317A4B" w:rsidRPr="006726EE" w:rsidRDefault="00317A4B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nyperodon leucogrammicus</w:t>
            </w:r>
          </w:p>
        </w:tc>
        <w:tc>
          <w:tcPr>
            <w:tcW w:w="816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6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0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7A4B" w:rsidRPr="00A11AAE" w:rsidTr="00422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3" w:type="dxa"/>
            <w:noWrap/>
            <w:hideMark/>
          </w:tcPr>
          <w:p w:rsidR="00317A4B" w:rsidRPr="006726EE" w:rsidRDefault="00317A4B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phareus furca</w:t>
            </w:r>
          </w:p>
        </w:tc>
        <w:tc>
          <w:tcPr>
            <w:tcW w:w="816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6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0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317A4B" w:rsidRPr="00A11AAE" w:rsidTr="00422C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3" w:type="dxa"/>
            <w:noWrap/>
            <w:hideMark/>
          </w:tcPr>
          <w:p w:rsidR="00317A4B" w:rsidRPr="006726EE" w:rsidRDefault="00317A4B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prion viriscens</w:t>
            </w:r>
          </w:p>
        </w:tc>
        <w:tc>
          <w:tcPr>
            <w:tcW w:w="816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6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0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317A4B" w:rsidRPr="00A11AAE" w:rsidTr="00422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3" w:type="dxa"/>
            <w:noWrap/>
          </w:tcPr>
          <w:p w:rsidR="00317A4B" w:rsidRPr="006726EE" w:rsidRDefault="00317A4B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alistoides viridescens</w:t>
            </w:r>
          </w:p>
        </w:tc>
        <w:tc>
          <w:tcPr>
            <w:tcW w:w="816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0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7A4B" w:rsidRPr="00A11AAE" w:rsidTr="00422C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3" w:type="dxa"/>
            <w:noWrap/>
            <w:hideMark/>
          </w:tcPr>
          <w:p w:rsidR="00317A4B" w:rsidRPr="006726EE" w:rsidRDefault="00317A4B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olbometopon muricatum</w:t>
            </w:r>
          </w:p>
        </w:tc>
        <w:tc>
          <w:tcPr>
            <w:tcW w:w="816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6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0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7A4B" w:rsidRPr="00A11AAE" w:rsidTr="00422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3" w:type="dxa"/>
            <w:noWrap/>
          </w:tcPr>
          <w:p w:rsidR="00317A4B" w:rsidRPr="006726EE" w:rsidRDefault="00317A4B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lotomus carolinus</w:t>
            </w:r>
          </w:p>
        </w:tc>
        <w:tc>
          <w:tcPr>
            <w:tcW w:w="816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0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7A4B" w:rsidRPr="00A11AAE" w:rsidTr="00422C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3" w:type="dxa"/>
            <w:noWrap/>
          </w:tcPr>
          <w:p w:rsidR="00317A4B" w:rsidRPr="006726EE" w:rsidRDefault="00317A4B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rangoides ferdau</w:t>
            </w:r>
          </w:p>
        </w:tc>
        <w:tc>
          <w:tcPr>
            <w:tcW w:w="816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0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317A4B" w:rsidRPr="00A11AAE" w:rsidTr="00422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3" w:type="dxa"/>
            <w:noWrap/>
          </w:tcPr>
          <w:p w:rsidR="00317A4B" w:rsidRPr="006726EE" w:rsidRDefault="00317A4B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ranx ignobilis</w:t>
            </w:r>
          </w:p>
        </w:tc>
        <w:tc>
          <w:tcPr>
            <w:tcW w:w="816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0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317A4B" w:rsidRPr="00A11AAE" w:rsidTr="00422C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3" w:type="dxa"/>
            <w:noWrap/>
            <w:hideMark/>
          </w:tcPr>
          <w:p w:rsidR="00317A4B" w:rsidRPr="006726EE" w:rsidRDefault="00317A4B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ranx melampygus</w:t>
            </w:r>
          </w:p>
        </w:tc>
        <w:tc>
          <w:tcPr>
            <w:tcW w:w="816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6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0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317A4B" w:rsidRPr="00A11AAE" w:rsidTr="00422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3" w:type="dxa"/>
            <w:noWrap/>
            <w:hideMark/>
          </w:tcPr>
          <w:p w:rsidR="00317A4B" w:rsidRPr="006726EE" w:rsidRDefault="00317A4B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ranx sexfasciatus</w:t>
            </w:r>
          </w:p>
        </w:tc>
        <w:tc>
          <w:tcPr>
            <w:tcW w:w="816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6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0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7A4B" w:rsidRPr="00A11AAE" w:rsidTr="00422C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3" w:type="dxa"/>
            <w:noWrap/>
            <w:hideMark/>
          </w:tcPr>
          <w:p w:rsidR="00317A4B" w:rsidRPr="006726EE" w:rsidRDefault="00317A4B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Caranx sp. </w:t>
            </w:r>
          </w:p>
        </w:tc>
        <w:tc>
          <w:tcPr>
            <w:tcW w:w="816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6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0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7A4B" w:rsidRPr="00A11AAE" w:rsidTr="00422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3" w:type="dxa"/>
            <w:noWrap/>
            <w:hideMark/>
          </w:tcPr>
          <w:p w:rsidR="00317A4B" w:rsidRPr="006726EE" w:rsidRDefault="00317A4B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rcharhinus amblyrhynchos</w:t>
            </w:r>
          </w:p>
        </w:tc>
        <w:tc>
          <w:tcPr>
            <w:tcW w:w="816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6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0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7A4B" w:rsidRPr="00A11AAE" w:rsidTr="00422C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3" w:type="dxa"/>
            <w:noWrap/>
            <w:hideMark/>
          </w:tcPr>
          <w:p w:rsidR="00317A4B" w:rsidRPr="006726EE" w:rsidRDefault="00317A4B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ephalopholis argus</w:t>
            </w:r>
          </w:p>
        </w:tc>
        <w:tc>
          <w:tcPr>
            <w:tcW w:w="816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6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0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317A4B" w:rsidRPr="00A11AAE" w:rsidTr="00422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3" w:type="dxa"/>
            <w:noWrap/>
            <w:hideMark/>
          </w:tcPr>
          <w:p w:rsidR="00317A4B" w:rsidRPr="006726EE" w:rsidRDefault="00317A4B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ephalopholis urodeta</w:t>
            </w:r>
          </w:p>
        </w:tc>
        <w:tc>
          <w:tcPr>
            <w:tcW w:w="816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6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0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7A4B" w:rsidRPr="00A11AAE" w:rsidTr="00422C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3" w:type="dxa"/>
            <w:noWrap/>
            <w:hideMark/>
          </w:tcPr>
          <w:p w:rsidR="00317A4B" w:rsidRPr="006726EE" w:rsidRDefault="00317A4B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etoscarus bicolor</w:t>
            </w:r>
          </w:p>
        </w:tc>
        <w:tc>
          <w:tcPr>
            <w:tcW w:w="816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6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0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7A4B" w:rsidRPr="00A11AAE" w:rsidTr="00422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3" w:type="dxa"/>
            <w:noWrap/>
            <w:hideMark/>
          </w:tcPr>
          <w:p w:rsidR="00317A4B" w:rsidRPr="006726EE" w:rsidRDefault="00317A4B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heilinus chlorourus</w:t>
            </w:r>
          </w:p>
        </w:tc>
        <w:tc>
          <w:tcPr>
            <w:tcW w:w="816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6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0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7A4B" w:rsidRPr="00A11AAE" w:rsidTr="00422C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3" w:type="dxa"/>
            <w:noWrap/>
            <w:hideMark/>
          </w:tcPr>
          <w:p w:rsidR="00317A4B" w:rsidRPr="006726EE" w:rsidRDefault="00317A4B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heilinus fasciatus</w:t>
            </w:r>
          </w:p>
        </w:tc>
        <w:tc>
          <w:tcPr>
            <w:tcW w:w="816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6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0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7A4B" w:rsidRPr="00A11AAE" w:rsidTr="00422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3" w:type="dxa"/>
            <w:noWrap/>
            <w:hideMark/>
          </w:tcPr>
          <w:p w:rsidR="00317A4B" w:rsidRPr="006726EE" w:rsidRDefault="00317A4B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heilinus trilobatus</w:t>
            </w:r>
          </w:p>
        </w:tc>
        <w:tc>
          <w:tcPr>
            <w:tcW w:w="816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6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0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7A4B" w:rsidRPr="00A11AAE" w:rsidTr="00422C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3" w:type="dxa"/>
            <w:noWrap/>
            <w:hideMark/>
          </w:tcPr>
          <w:p w:rsidR="00317A4B" w:rsidRPr="006726EE" w:rsidRDefault="00317A4B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heilinus undulatus</w:t>
            </w:r>
          </w:p>
        </w:tc>
        <w:tc>
          <w:tcPr>
            <w:tcW w:w="816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6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0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317A4B" w:rsidRPr="00A11AAE" w:rsidTr="00422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3" w:type="dxa"/>
            <w:noWrap/>
          </w:tcPr>
          <w:p w:rsidR="00317A4B" w:rsidRPr="006726EE" w:rsidRDefault="00317A4B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hlorurus frontalis</w:t>
            </w:r>
          </w:p>
        </w:tc>
        <w:tc>
          <w:tcPr>
            <w:tcW w:w="816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0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317A4B" w:rsidRPr="00A11AAE" w:rsidTr="00422C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3" w:type="dxa"/>
            <w:noWrap/>
          </w:tcPr>
          <w:p w:rsidR="00317A4B" w:rsidRPr="006726EE" w:rsidRDefault="00317A4B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hlorurus japanensis</w:t>
            </w:r>
          </w:p>
        </w:tc>
        <w:tc>
          <w:tcPr>
            <w:tcW w:w="816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0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317A4B" w:rsidRPr="00A11AAE" w:rsidTr="00422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3" w:type="dxa"/>
            <w:noWrap/>
            <w:hideMark/>
          </w:tcPr>
          <w:p w:rsidR="00317A4B" w:rsidRPr="006726EE" w:rsidRDefault="00317A4B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hlorurus microrhinos</w:t>
            </w:r>
          </w:p>
        </w:tc>
        <w:tc>
          <w:tcPr>
            <w:tcW w:w="816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6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0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317A4B" w:rsidRPr="00A11AAE" w:rsidTr="00422C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3" w:type="dxa"/>
            <w:noWrap/>
            <w:hideMark/>
          </w:tcPr>
          <w:p w:rsidR="00317A4B" w:rsidRPr="006726EE" w:rsidRDefault="00317A4B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hlorurus sordidus</w:t>
            </w:r>
          </w:p>
        </w:tc>
        <w:tc>
          <w:tcPr>
            <w:tcW w:w="816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6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0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7A4B" w:rsidRPr="00A11AAE" w:rsidTr="00422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3" w:type="dxa"/>
            <w:noWrap/>
            <w:hideMark/>
          </w:tcPr>
          <w:p w:rsidR="00317A4B" w:rsidRPr="006726EE" w:rsidRDefault="00317A4B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tenochaetus striatus</w:t>
            </w:r>
          </w:p>
        </w:tc>
        <w:tc>
          <w:tcPr>
            <w:tcW w:w="816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6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0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7A4B" w:rsidRPr="00A11AAE" w:rsidTr="00422C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3" w:type="dxa"/>
            <w:noWrap/>
            <w:hideMark/>
          </w:tcPr>
          <w:p w:rsidR="00317A4B" w:rsidRPr="006726EE" w:rsidRDefault="00317A4B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Decapterus sp. </w:t>
            </w:r>
          </w:p>
        </w:tc>
        <w:tc>
          <w:tcPr>
            <w:tcW w:w="816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6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0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7A4B" w:rsidRPr="00A11AAE" w:rsidTr="00422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3" w:type="dxa"/>
            <w:noWrap/>
            <w:hideMark/>
          </w:tcPr>
          <w:p w:rsidR="00317A4B" w:rsidRPr="006726EE" w:rsidRDefault="00317A4B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pibulus insidiator</w:t>
            </w:r>
          </w:p>
        </w:tc>
        <w:tc>
          <w:tcPr>
            <w:tcW w:w="816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6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0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317A4B" w:rsidRPr="00A11AAE" w:rsidTr="00422C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3" w:type="dxa"/>
            <w:noWrap/>
            <w:hideMark/>
          </w:tcPr>
          <w:p w:rsidR="00317A4B" w:rsidRPr="006726EE" w:rsidRDefault="00317A4B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pinephelus fuscoguttatus</w:t>
            </w:r>
          </w:p>
        </w:tc>
        <w:tc>
          <w:tcPr>
            <w:tcW w:w="816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6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0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7A4B" w:rsidRPr="00A11AAE" w:rsidTr="00422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3" w:type="dxa"/>
            <w:noWrap/>
            <w:hideMark/>
          </w:tcPr>
          <w:p w:rsidR="00317A4B" w:rsidRPr="006726EE" w:rsidRDefault="00317A4B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pinephelus merra</w:t>
            </w:r>
          </w:p>
        </w:tc>
        <w:tc>
          <w:tcPr>
            <w:tcW w:w="816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6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0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7A4B" w:rsidRPr="00A11AAE" w:rsidTr="00422C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3" w:type="dxa"/>
            <w:noWrap/>
            <w:hideMark/>
          </w:tcPr>
          <w:p w:rsidR="00317A4B" w:rsidRPr="006726EE" w:rsidRDefault="00317A4B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pinephelus polyphekadion</w:t>
            </w:r>
          </w:p>
        </w:tc>
        <w:tc>
          <w:tcPr>
            <w:tcW w:w="816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6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0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7A4B" w:rsidRPr="00A11AAE" w:rsidTr="00422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3" w:type="dxa"/>
            <w:noWrap/>
            <w:hideMark/>
          </w:tcPr>
          <w:p w:rsidR="00317A4B" w:rsidRPr="006726EE" w:rsidRDefault="00317A4B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pinephelus sp.</w:t>
            </w:r>
          </w:p>
        </w:tc>
        <w:tc>
          <w:tcPr>
            <w:tcW w:w="816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6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0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7A4B" w:rsidRPr="00A11AAE" w:rsidTr="00422C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3" w:type="dxa"/>
            <w:noWrap/>
            <w:hideMark/>
          </w:tcPr>
          <w:p w:rsidR="00317A4B" w:rsidRPr="006726EE" w:rsidRDefault="00317A4B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ymnosarda unicolor</w:t>
            </w:r>
          </w:p>
        </w:tc>
        <w:tc>
          <w:tcPr>
            <w:tcW w:w="816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6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0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7A4B" w:rsidRPr="00A11AAE" w:rsidTr="00422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3" w:type="dxa"/>
            <w:noWrap/>
            <w:hideMark/>
          </w:tcPr>
          <w:p w:rsidR="00317A4B" w:rsidRPr="006726EE" w:rsidRDefault="00317A4B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lastRenderedPageBreak/>
              <w:t>Hipposcarus longiceps</w:t>
            </w:r>
          </w:p>
        </w:tc>
        <w:tc>
          <w:tcPr>
            <w:tcW w:w="816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6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0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317A4B" w:rsidRPr="00A11AAE" w:rsidTr="00422C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3" w:type="dxa"/>
            <w:noWrap/>
          </w:tcPr>
          <w:p w:rsidR="00317A4B" w:rsidRPr="006726EE" w:rsidRDefault="00317A4B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Kyphosus bigibbus</w:t>
            </w:r>
          </w:p>
        </w:tc>
        <w:tc>
          <w:tcPr>
            <w:tcW w:w="816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0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317A4B" w:rsidRPr="00A11AAE" w:rsidTr="00422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3" w:type="dxa"/>
            <w:noWrap/>
            <w:hideMark/>
          </w:tcPr>
          <w:p w:rsidR="00317A4B" w:rsidRPr="006726EE" w:rsidRDefault="00317A4B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Kyphosus cinerascens</w:t>
            </w:r>
          </w:p>
        </w:tc>
        <w:tc>
          <w:tcPr>
            <w:tcW w:w="816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6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0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7A4B" w:rsidRPr="00A11AAE" w:rsidTr="00422C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3" w:type="dxa"/>
            <w:noWrap/>
            <w:hideMark/>
          </w:tcPr>
          <w:p w:rsidR="00317A4B" w:rsidRPr="006726EE" w:rsidRDefault="00317A4B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Kyphosus sp.</w:t>
            </w:r>
          </w:p>
        </w:tc>
        <w:tc>
          <w:tcPr>
            <w:tcW w:w="816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6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0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7A4B" w:rsidRPr="00A11AAE" w:rsidTr="00422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3" w:type="dxa"/>
            <w:noWrap/>
            <w:hideMark/>
          </w:tcPr>
          <w:p w:rsidR="00317A4B" w:rsidRPr="006726EE" w:rsidRDefault="00317A4B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Kyphosus vaigiensis</w:t>
            </w:r>
          </w:p>
        </w:tc>
        <w:tc>
          <w:tcPr>
            <w:tcW w:w="816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6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0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317A4B" w:rsidRPr="00A11AAE" w:rsidTr="00422C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3" w:type="dxa"/>
            <w:noWrap/>
            <w:hideMark/>
          </w:tcPr>
          <w:p w:rsidR="00317A4B" w:rsidRPr="006726EE" w:rsidRDefault="00317A4B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ethrinus harak</w:t>
            </w:r>
          </w:p>
        </w:tc>
        <w:tc>
          <w:tcPr>
            <w:tcW w:w="816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6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0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7A4B" w:rsidRPr="00A11AAE" w:rsidTr="00422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3" w:type="dxa"/>
            <w:noWrap/>
            <w:hideMark/>
          </w:tcPr>
          <w:p w:rsidR="00317A4B" w:rsidRPr="006726EE" w:rsidRDefault="00317A4B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ethrinus microdon</w:t>
            </w:r>
          </w:p>
        </w:tc>
        <w:tc>
          <w:tcPr>
            <w:tcW w:w="816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6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0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7A4B" w:rsidRPr="00A11AAE" w:rsidTr="00422C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3" w:type="dxa"/>
            <w:noWrap/>
            <w:hideMark/>
          </w:tcPr>
          <w:p w:rsidR="00317A4B" w:rsidRPr="006726EE" w:rsidRDefault="00317A4B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ethrinus miniatus</w:t>
            </w:r>
          </w:p>
        </w:tc>
        <w:tc>
          <w:tcPr>
            <w:tcW w:w="816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6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0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7A4B" w:rsidRPr="00A11AAE" w:rsidTr="00422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3" w:type="dxa"/>
            <w:noWrap/>
          </w:tcPr>
          <w:p w:rsidR="00317A4B" w:rsidRPr="006726EE" w:rsidRDefault="00317A4B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ethrinus obsoletus</w:t>
            </w:r>
          </w:p>
        </w:tc>
        <w:tc>
          <w:tcPr>
            <w:tcW w:w="816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0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317A4B" w:rsidRPr="00A11AAE" w:rsidTr="00422C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3" w:type="dxa"/>
            <w:noWrap/>
          </w:tcPr>
          <w:p w:rsidR="00317A4B" w:rsidRPr="006726EE" w:rsidRDefault="00317A4B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ethrinus olivaceus</w:t>
            </w:r>
          </w:p>
        </w:tc>
        <w:tc>
          <w:tcPr>
            <w:tcW w:w="816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0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317A4B" w:rsidRPr="00A11AAE" w:rsidTr="00422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3" w:type="dxa"/>
            <w:noWrap/>
          </w:tcPr>
          <w:p w:rsidR="00317A4B" w:rsidRPr="006726EE" w:rsidRDefault="00317A4B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ethrinus xanthochilus</w:t>
            </w:r>
          </w:p>
        </w:tc>
        <w:tc>
          <w:tcPr>
            <w:tcW w:w="816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0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317A4B" w:rsidRPr="00A11AAE" w:rsidTr="00422C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3" w:type="dxa"/>
            <w:noWrap/>
            <w:hideMark/>
          </w:tcPr>
          <w:p w:rsidR="00317A4B" w:rsidRPr="006726EE" w:rsidRDefault="00317A4B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Lethrinus sp. </w:t>
            </w:r>
          </w:p>
        </w:tc>
        <w:tc>
          <w:tcPr>
            <w:tcW w:w="816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6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0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7A4B" w:rsidRPr="00A11AAE" w:rsidTr="00422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3" w:type="dxa"/>
            <w:noWrap/>
          </w:tcPr>
          <w:p w:rsidR="00317A4B" w:rsidRPr="006726EE" w:rsidRDefault="00317A4B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utjanus argentimaculatus</w:t>
            </w:r>
          </w:p>
        </w:tc>
        <w:tc>
          <w:tcPr>
            <w:tcW w:w="816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0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317A4B" w:rsidRPr="00A11AAE" w:rsidTr="00422C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3" w:type="dxa"/>
            <w:noWrap/>
            <w:hideMark/>
          </w:tcPr>
          <w:p w:rsidR="00317A4B" w:rsidRPr="006726EE" w:rsidRDefault="00317A4B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utjanus bohar</w:t>
            </w:r>
          </w:p>
        </w:tc>
        <w:tc>
          <w:tcPr>
            <w:tcW w:w="816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6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0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317A4B" w:rsidRPr="00A11AAE" w:rsidTr="00422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3" w:type="dxa"/>
            <w:noWrap/>
            <w:hideMark/>
          </w:tcPr>
          <w:p w:rsidR="00317A4B" w:rsidRPr="006726EE" w:rsidRDefault="00317A4B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utjanus fulviflamma</w:t>
            </w:r>
          </w:p>
        </w:tc>
        <w:tc>
          <w:tcPr>
            <w:tcW w:w="816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6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0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7A4B" w:rsidRPr="00A11AAE" w:rsidTr="00422C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3" w:type="dxa"/>
            <w:noWrap/>
            <w:hideMark/>
          </w:tcPr>
          <w:p w:rsidR="00317A4B" w:rsidRPr="006726EE" w:rsidRDefault="00317A4B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utjanus fulvus</w:t>
            </w:r>
          </w:p>
        </w:tc>
        <w:tc>
          <w:tcPr>
            <w:tcW w:w="816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6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0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317A4B" w:rsidRPr="00A11AAE" w:rsidTr="00422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3" w:type="dxa"/>
            <w:noWrap/>
            <w:hideMark/>
          </w:tcPr>
          <w:p w:rsidR="00317A4B" w:rsidRPr="006726EE" w:rsidRDefault="00317A4B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utjanus gibbus</w:t>
            </w:r>
          </w:p>
        </w:tc>
        <w:tc>
          <w:tcPr>
            <w:tcW w:w="816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6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0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317A4B" w:rsidRPr="00A11AAE" w:rsidTr="00422C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3" w:type="dxa"/>
            <w:noWrap/>
            <w:hideMark/>
          </w:tcPr>
          <w:p w:rsidR="00317A4B" w:rsidRPr="006726EE" w:rsidRDefault="00317A4B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utjanus kasmira</w:t>
            </w:r>
          </w:p>
        </w:tc>
        <w:tc>
          <w:tcPr>
            <w:tcW w:w="816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6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0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7A4B" w:rsidRPr="00A11AAE" w:rsidTr="00422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3" w:type="dxa"/>
            <w:noWrap/>
            <w:hideMark/>
          </w:tcPr>
          <w:p w:rsidR="00317A4B" w:rsidRPr="006726EE" w:rsidRDefault="00317A4B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utjanus monostigma</w:t>
            </w:r>
          </w:p>
        </w:tc>
        <w:tc>
          <w:tcPr>
            <w:tcW w:w="816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6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0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317A4B" w:rsidRPr="00A11AAE" w:rsidTr="00422C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3" w:type="dxa"/>
            <w:noWrap/>
          </w:tcPr>
          <w:p w:rsidR="00317A4B" w:rsidRPr="006726EE" w:rsidRDefault="00317A4B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ethrinus semicinctus</w:t>
            </w:r>
          </w:p>
        </w:tc>
        <w:tc>
          <w:tcPr>
            <w:tcW w:w="816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0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317A4B" w:rsidRPr="00A11AAE" w:rsidTr="00422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3" w:type="dxa"/>
            <w:noWrap/>
            <w:hideMark/>
          </w:tcPr>
          <w:p w:rsidR="00317A4B" w:rsidRPr="006726EE" w:rsidRDefault="00317A4B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utjanus sp.</w:t>
            </w:r>
          </w:p>
        </w:tc>
        <w:tc>
          <w:tcPr>
            <w:tcW w:w="816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6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0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7A4B" w:rsidRPr="00A11AAE" w:rsidTr="00422C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3" w:type="dxa"/>
            <w:noWrap/>
          </w:tcPr>
          <w:p w:rsidR="00317A4B" w:rsidRPr="006726EE" w:rsidRDefault="00317A4B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acolor macularis</w:t>
            </w:r>
          </w:p>
        </w:tc>
        <w:tc>
          <w:tcPr>
            <w:tcW w:w="816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0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317A4B" w:rsidRPr="00A11AAE" w:rsidTr="00422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3" w:type="dxa"/>
            <w:noWrap/>
            <w:hideMark/>
          </w:tcPr>
          <w:p w:rsidR="00317A4B" w:rsidRPr="006726EE" w:rsidRDefault="00317A4B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acolor niger</w:t>
            </w:r>
          </w:p>
        </w:tc>
        <w:tc>
          <w:tcPr>
            <w:tcW w:w="816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6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0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317A4B" w:rsidRPr="00A11AAE" w:rsidTr="00422C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3" w:type="dxa"/>
            <w:noWrap/>
            <w:hideMark/>
          </w:tcPr>
          <w:p w:rsidR="00317A4B" w:rsidRPr="006726EE" w:rsidRDefault="00317A4B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onotaxis grandoculis</w:t>
            </w:r>
          </w:p>
        </w:tc>
        <w:tc>
          <w:tcPr>
            <w:tcW w:w="816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6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0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317A4B" w:rsidRPr="00A11AAE" w:rsidTr="00422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3" w:type="dxa"/>
            <w:noWrap/>
            <w:hideMark/>
          </w:tcPr>
          <w:p w:rsidR="00317A4B" w:rsidRPr="006726EE" w:rsidRDefault="00317A4B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ulloidichthys flavolineatus</w:t>
            </w:r>
          </w:p>
        </w:tc>
        <w:tc>
          <w:tcPr>
            <w:tcW w:w="816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6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0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7A4B" w:rsidRPr="00A11AAE" w:rsidTr="00422C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3" w:type="dxa"/>
            <w:noWrap/>
          </w:tcPr>
          <w:p w:rsidR="00317A4B" w:rsidRPr="006726EE" w:rsidRDefault="00317A4B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ulloidichthys vanicolensis</w:t>
            </w:r>
          </w:p>
        </w:tc>
        <w:tc>
          <w:tcPr>
            <w:tcW w:w="816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0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7A4B" w:rsidRPr="00A11AAE" w:rsidTr="00422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3" w:type="dxa"/>
            <w:noWrap/>
            <w:hideMark/>
          </w:tcPr>
          <w:p w:rsidR="00317A4B" w:rsidRPr="006726EE" w:rsidRDefault="00317A4B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yripristis adusta</w:t>
            </w:r>
          </w:p>
        </w:tc>
        <w:tc>
          <w:tcPr>
            <w:tcW w:w="816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6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0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7A4B" w:rsidRPr="00A11AAE" w:rsidTr="00422C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3" w:type="dxa"/>
            <w:noWrap/>
            <w:hideMark/>
          </w:tcPr>
          <w:p w:rsidR="00317A4B" w:rsidRPr="006726EE" w:rsidRDefault="00317A4B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yripristis berndti</w:t>
            </w:r>
          </w:p>
        </w:tc>
        <w:tc>
          <w:tcPr>
            <w:tcW w:w="816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6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0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7A4B" w:rsidRPr="00A11AAE" w:rsidTr="00422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3" w:type="dxa"/>
            <w:noWrap/>
            <w:hideMark/>
          </w:tcPr>
          <w:p w:rsidR="00317A4B" w:rsidRPr="006726EE" w:rsidRDefault="00317A4B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yripristis murdjan</w:t>
            </w:r>
          </w:p>
        </w:tc>
        <w:tc>
          <w:tcPr>
            <w:tcW w:w="816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6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0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7A4B" w:rsidRPr="00A11AAE" w:rsidTr="00422C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3" w:type="dxa"/>
            <w:noWrap/>
            <w:hideMark/>
          </w:tcPr>
          <w:p w:rsidR="00317A4B" w:rsidRPr="006726EE" w:rsidRDefault="00317A4B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yripristis sp.</w:t>
            </w:r>
          </w:p>
        </w:tc>
        <w:tc>
          <w:tcPr>
            <w:tcW w:w="816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6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0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7A4B" w:rsidRPr="00A11AAE" w:rsidTr="00422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3" w:type="dxa"/>
            <w:noWrap/>
            <w:hideMark/>
          </w:tcPr>
          <w:p w:rsidR="00317A4B" w:rsidRPr="006726EE" w:rsidRDefault="00317A4B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yripristis violacea</w:t>
            </w:r>
          </w:p>
        </w:tc>
        <w:tc>
          <w:tcPr>
            <w:tcW w:w="816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6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0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7A4B" w:rsidRPr="00A11AAE" w:rsidTr="00422C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3" w:type="dxa"/>
            <w:noWrap/>
            <w:hideMark/>
          </w:tcPr>
          <w:p w:rsidR="00317A4B" w:rsidRPr="006726EE" w:rsidRDefault="00317A4B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aso brevirostris</w:t>
            </w:r>
          </w:p>
        </w:tc>
        <w:tc>
          <w:tcPr>
            <w:tcW w:w="816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6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0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7A4B" w:rsidRPr="00A11AAE" w:rsidTr="00422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3" w:type="dxa"/>
            <w:noWrap/>
            <w:hideMark/>
          </w:tcPr>
          <w:p w:rsidR="00317A4B" w:rsidRPr="006726EE" w:rsidRDefault="00317A4B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aso hexacanthus</w:t>
            </w:r>
          </w:p>
        </w:tc>
        <w:tc>
          <w:tcPr>
            <w:tcW w:w="816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6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0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7A4B" w:rsidRPr="00A11AAE" w:rsidTr="00422C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3" w:type="dxa"/>
            <w:noWrap/>
            <w:hideMark/>
          </w:tcPr>
          <w:p w:rsidR="00317A4B" w:rsidRPr="006726EE" w:rsidRDefault="00317A4B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aso lituratus</w:t>
            </w:r>
          </w:p>
        </w:tc>
        <w:tc>
          <w:tcPr>
            <w:tcW w:w="816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6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0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317A4B" w:rsidRPr="00A11AAE" w:rsidTr="00422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3" w:type="dxa"/>
            <w:noWrap/>
            <w:hideMark/>
          </w:tcPr>
          <w:p w:rsidR="00317A4B" w:rsidRPr="006726EE" w:rsidRDefault="00317A4B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aso thynnoides</w:t>
            </w:r>
          </w:p>
        </w:tc>
        <w:tc>
          <w:tcPr>
            <w:tcW w:w="816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6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0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7A4B" w:rsidRPr="00A11AAE" w:rsidTr="00422C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3" w:type="dxa"/>
            <w:noWrap/>
            <w:hideMark/>
          </w:tcPr>
          <w:p w:rsidR="00317A4B" w:rsidRPr="006726EE" w:rsidRDefault="00317A4B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aso unicornis</w:t>
            </w:r>
          </w:p>
        </w:tc>
        <w:tc>
          <w:tcPr>
            <w:tcW w:w="816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6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0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317A4B" w:rsidRPr="00A11AAE" w:rsidTr="00422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3" w:type="dxa"/>
            <w:noWrap/>
            <w:hideMark/>
          </w:tcPr>
          <w:p w:rsidR="00317A4B" w:rsidRPr="006726EE" w:rsidRDefault="00317A4B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aso vlamingii</w:t>
            </w:r>
          </w:p>
        </w:tc>
        <w:tc>
          <w:tcPr>
            <w:tcW w:w="816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6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0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317A4B" w:rsidRPr="00A11AAE" w:rsidTr="00422C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3" w:type="dxa"/>
            <w:noWrap/>
            <w:hideMark/>
          </w:tcPr>
          <w:p w:rsidR="00317A4B" w:rsidRPr="006726EE" w:rsidRDefault="00317A4B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eoniphon sammara</w:t>
            </w:r>
          </w:p>
        </w:tc>
        <w:tc>
          <w:tcPr>
            <w:tcW w:w="816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6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0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7A4B" w:rsidRPr="00A11AAE" w:rsidTr="00422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3" w:type="dxa"/>
            <w:noWrap/>
            <w:hideMark/>
          </w:tcPr>
          <w:p w:rsidR="00317A4B" w:rsidRPr="006726EE" w:rsidRDefault="00317A4B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eoniphon sp.</w:t>
            </w:r>
          </w:p>
        </w:tc>
        <w:tc>
          <w:tcPr>
            <w:tcW w:w="816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6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0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7A4B" w:rsidRPr="00A11AAE" w:rsidTr="00422C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3" w:type="dxa"/>
            <w:noWrap/>
            <w:hideMark/>
          </w:tcPr>
          <w:p w:rsidR="00317A4B" w:rsidRPr="006726EE" w:rsidRDefault="00317A4B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rupeneus barberinus</w:t>
            </w:r>
          </w:p>
        </w:tc>
        <w:tc>
          <w:tcPr>
            <w:tcW w:w="816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6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0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7A4B" w:rsidRPr="00A11AAE" w:rsidTr="00422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3" w:type="dxa"/>
            <w:noWrap/>
            <w:hideMark/>
          </w:tcPr>
          <w:p w:rsidR="00317A4B" w:rsidRPr="006726EE" w:rsidRDefault="00317A4B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rupeneus bifasciatus</w:t>
            </w:r>
          </w:p>
        </w:tc>
        <w:tc>
          <w:tcPr>
            <w:tcW w:w="816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6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0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317A4B" w:rsidRPr="00A11AAE" w:rsidTr="00422C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3" w:type="dxa"/>
            <w:noWrap/>
            <w:hideMark/>
          </w:tcPr>
          <w:p w:rsidR="00317A4B" w:rsidRPr="006726EE" w:rsidRDefault="00317A4B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rupeneus cyclostomus</w:t>
            </w:r>
          </w:p>
        </w:tc>
        <w:tc>
          <w:tcPr>
            <w:tcW w:w="816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6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0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7A4B" w:rsidRPr="00A11AAE" w:rsidTr="00422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3" w:type="dxa"/>
            <w:noWrap/>
            <w:hideMark/>
          </w:tcPr>
          <w:p w:rsidR="00317A4B" w:rsidRPr="006726EE" w:rsidRDefault="00317A4B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rupeneus indicus</w:t>
            </w:r>
          </w:p>
        </w:tc>
        <w:tc>
          <w:tcPr>
            <w:tcW w:w="816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6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0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7A4B" w:rsidRPr="00A11AAE" w:rsidTr="00422C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3" w:type="dxa"/>
            <w:noWrap/>
            <w:hideMark/>
          </w:tcPr>
          <w:p w:rsidR="00317A4B" w:rsidRPr="006726EE" w:rsidRDefault="00317A4B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lastRenderedPageBreak/>
              <w:t>Parupeneus multifasciatus</w:t>
            </w:r>
          </w:p>
        </w:tc>
        <w:tc>
          <w:tcPr>
            <w:tcW w:w="816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6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0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7A4B" w:rsidRPr="00A11AAE" w:rsidTr="00422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3" w:type="dxa"/>
            <w:noWrap/>
            <w:hideMark/>
          </w:tcPr>
          <w:p w:rsidR="00317A4B" w:rsidRPr="006726EE" w:rsidRDefault="00317A4B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empheris oualensis</w:t>
            </w:r>
          </w:p>
        </w:tc>
        <w:tc>
          <w:tcPr>
            <w:tcW w:w="816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6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0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7A4B" w:rsidRPr="00A11AAE" w:rsidTr="00422C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3" w:type="dxa"/>
            <w:noWrap/>
            <w:hideMark/>
          </w:tcPr>
          <w:p w:rsidR="00317A4B" w:rsidRPr="006726EE" w:rsidRDefault="00317A4B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latax orbicularis</w:t>
            </w:r>
          </w:p>
        </w:tc>
        <w:tc>
          <w:tcPr>
            <w:tcW w:w="816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6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0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7A4B" w:rsidRPr="00A11AAE" w:rsidTr="00422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3" w:type="dxa"/>
            <w:noWrap/>
          </w:tcPr>
          <w:p w:rsidR="00317A4B" w:rsidRPr="006726EE" w:rsidRDefault="00317A4B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lectorhinchus albovittatus</w:t>
            </w:r>
          </w:p>
        </w:tc>
        <w:tc>
          <w:tcPr>
            <w:tcW w:w="816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0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317A4B" w:rsidRPr="00A11AAE" w:rsidTr="00422C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3" w:type="dxa"/>
            <w:noWrap/>
          </w:tcPr>
          <w:p w:rsidR="00317A4B" w:rsidRPr="006726EE" w:rsidRDefault="00317A4B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lectorhinchus lineatus</w:t>
            </w:r>
          </w:p>
        </w:tc>
        <w:tc>
          <w:tcPr>
            <w:tcW w:w="816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0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317A4B" w:rsidRPr="00A11AAE" w:rsidTr="00422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3" w:type="dxa"/>
            <w:noWrap/>
            <w:hideMark/>
          </w:tcPr>
          <w:p w:rsidR="00317A4B" w:rsidRPr="006726EE" w:rsidRDefault="00317A4B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lectorhinchus nigrus</w:t>
            </w:r>
          </w:p>
        </w:tc>
        <w:tc>
          <w:tcPr>
            <w:tcW w:w="816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6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0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7A4B" w:rsidRPr="00A11AAE" w:rsidTr="00422C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3" w:type="dxa"/>
            <w:noWrap/>
            <w:hideMark/>
          </w:tcPr>
          <w:p w:rsidR="00317A4B" w:rsidRPr="006726EE" w:rsidRDefault="00317A4B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lectorhinchus pictus</w:t>
            </w:r>
          </w:p>
        </w:tc>
        <w:tc>
          <w:tcPr>
            <w:tcW w:w="816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6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0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7A4B" w:rsidRPr="00A11AAE" w:rsidTr="00422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3" w:type="dxa"/>
            <w:noWrap/>
          </w:tcPr>
          <w:p w:rsidR="00317A4B" w:rsidRPr="006726EE" w:rsidRDefault="00317A4B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seudobalistes flavimarginatus</w:t>
            </w:r>
          </w:p>
        </w:tc>
        <w:tc>
          <w:tcPr>
            <w:tcW w:w="816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0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7A4B" w:rsidRPr="00A11AAE" w:rsidTr="00422C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3" w:type="dxa"/>
            <w:noWrap/>
            <w:hideMark/>
          </w:tcPr>
          <w:p w:rsidR="00317A4B" w:rsidRPr="006726EE" w:rsidRDefault="00317A4B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ygoplites diacanthus</w:t>
            </w:r>
          </w:p>
        </w:tc>
        <w:tc>
          <w:tcPr>
            <w:tcW w:w="816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6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0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7A4B" w:rsidRPr="00A11AAE" w:rsidTr="00422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3" w:type="dxa"/>
            <w:noWrap/>
            <w:hideMark/>
          </w:tcPr>
          <w:p w:rsidR="00317A4B" w:rsidRPr="006726EE" w:rsidRDefault="00317A4B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argocentron caudimaculatum</w:t>
            </w:r>
          </w:p>
        </w:tc>
        <w:tc>
          <w:tcPr>
            <w:tcW w:w="816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6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0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7A4B" w:rsidRPr="00A11AAE" w:rsidTr="00422C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3" w:type="dxa"/>
            <w:noWrap/>
            <w:hideMark/>
          </w:tcPr>
          <w:p w:rsidR="00317A4B" w:rsidRPr="006726EE" w:rsidRDefault="00317A4B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argocentron spinniferum</w:t>
            </w:r>
          </w:p>
        </w:tc>
        <w:tc>
          <w:tcPr>
            <w:tcW w:w="816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6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0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7A4B" w:rsidRPr="00A11AAE" w:rsidTr="00422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3" w:type="dxa"/>
            <w:noWrap/>
            <w:hideMark/>
          </w:tcPr>
          <w:p w:rsidR="00317A4B" w:rsidRPr="006726EE" w:rsidRDefault="00317A4B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argocentron tiere</w:t>
            </w:r>
          </w:p>
        </w:tc>
        <w:tc>
          <w:tcPr>
            <w:tcW w:w="816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6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0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7A4B" w:rsidRPr="00A11AAE" w:rsidTr="00422C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3" w:type="dxa"/>
            <w:noWrap/>
            <w:hideMark/>
          </w:tcPr>
          <w:p w:rsidR="00317A4B" w:rsidRPr="006726EE" w:rsidRDefault="00317A4B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carus altipinnis</w:t>
            </w:r>
          </w:p>
        </w:tc>
        <w:tc>
          <w:tcPr>
            <w:tcW w:w="816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6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0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317A4B" w:rsidRPr="00A11AAE" w:rsidTr="00422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3" w:type="dxa"/>
            <w:noWrap/>
            <w:hideMark/>
          </w:tcPr>
          <w:p w:rsidR="00317A4B" w:rsidRPr="006726EE" w:rsidRDefault="00317A4B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carus dimidiatus</w:t>
            </w:r>
          </w:p>
        </w:tc>
        <w:tc>
          <w:tcPr>
            <w:tcW w:w="816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6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0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7A4B" w:rsidRPr="00A11AAE" w:rsidTr="00422C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3" w:type="dxa"/>
            <w:noWrap/>
          </w:tcPr>
          <w:p w:rsidR="00317A4B" w:rsidRPr="006726EE" w:rsidRDefault="00317A4B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carus festivus</w:t>
            </w:r>
          </w:p>
        </w:tc>
        <w:tc>
          <w:tcPr>
            <w:tcW w:w="816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0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7A4B" w:rsidRPr="00A11AAE" w:rsidTr="00422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3" w:type="dxa"/>
            <w:noWrap/>
            <w:hideMark/>
          </w:tcPr>
          <w:p w:rsidR="00317A4B" w:rsidRPr="006726EE" w:rsidRDefault="00317A4B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carus forsteni</w:t>
            </w:r>
          </w:p>
        </w:tc>
        <w:tc>
          <w:tcPr>
            <w:tcW w:w="816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0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7A4B" w:rsidRPr="00A11AAE" w:rsidTr="00422C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3" w:type="dxa"/>
            <w:noWrap/>
          </w:tcPr>
          <w:p w:rsidR="00317A4B" w:rsidRPr="006726EE" w:rsidRDefault="00317A4B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carus frenatus</w:t>
            </w:r>
          </w:p>
        </w:tc>
        <w:tc>
          <w:tcPr>
            <w:tcW w:w="816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1AA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6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0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317A4B" w:rsidRPr="00A11AAE" w:rsidTr="00422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3" w:type="dxa"/>
            <w:noWrap/>
            <w:hideMark/>
          </w:tcPr>
          <w:p w:rsidR="00317A4B" w:rsidRPr="006726EE" w:rsidRDefault="00317A4B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carus ghobban</w:t>
            </w:r>
          </w:p>
        </w:tc>
        <w:tc>
          <w:tcPr>
            <w:tcW w:w="816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6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0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317A4B" w:rsidRPr="00A11AAE" w:rsidTr="00422C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3" w:type="dxa"/>
            <w:noWrap/>
            <w:hideMark/>
          </w:tcPr>
          <w:p w:rsidR="00317A4B" w:rsidRPr="006726EE" w:rsidRDefault="00317A4B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carus globiceps</w:t>
            </w:r>
          </w:p>
        </w:tc>
        <w:tc>
          <w:tcPr>
            <w:tcW w:w="816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6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0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7A4B" w:rsidRPr="00A11AAE" w:rsidTr="00422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3" w:type="dxa"/>
            <w:noWrap/>
            <w:hideMark/>
          </w:tcPr>
          <w:p w:rsidR="00317A4B" w:rsidRPr="006726EE" w:rsidRDefault="00317A4B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carus hypselopterus</w:t>
            </w:r>
          </w:p>
        </w:tc>
        <w:tc>
          <w:tcPr>
            <w:tcW w:w="816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6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0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7A4B" w:rsidRPr="00A11AAE" w:rsidTr="00422C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3" w:type="dxa"/>
            <w:noWrap/>
            <w:hideMark/>
          </w:tcPr>
          <w:p w:rsidR="00317A4B" w:rsidRPr="006726EE" w:rsidRDefault="00317A4B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carus niger</w:t>
            </w:r>
          </w:p>
        </w:tc>
        <w:tc>
          <w:tcPr>
            <w:tcW w:w="816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6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0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317A4B" w:rsidRPr="00A11AAE" w:rsidTr="00422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3" w:type="dxa"/>
            <w:noWrap/>
            <w:hideMark/>
          </w:tcPr>
          <w:p w:rsidR="00317A4B" w:rsidRPr="006726EE" w:rsidRDefault="00317A4B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carus oviceps</w:t>
            </w:r>
          </w:p>
        </w:tc>
        <w:tc>
          <w:tcPr>
            <w:tcW w:w="816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6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0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7A4B" w:rsidRPr="00A11AAE" w:rsidTr="00422C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3" w:type="dxa"/>
            <w:noWrap/>
            <w:hideMark/>
          </w:tcPr>
          <w:p w:rsidR="00317A4B" w:rsidRPr="006726EE" w:rsidRDefault="00317A4B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carus ovifrons</w:t>
            </w:r>
          </w:p>
        </w:tc>
        <w:tc>
          <w:tcPr>
            <w:tcW w:w="816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6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0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7A4B" w:rsidRPr="00A11AAE" w:rsidTr="00422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3" w:type="dxa"/>
            <w:noWrap/>
            <w:hideMark/>
          </w:tcPr>
          <w:p w:rsidR="00317A4B" w:rsidRPr="006726EE" w:rsidRDefault="00317A4B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carus prasiognathus</w:t>
            </w:r>
          </w:p>
        </w:tc>
        <w:tc>
          <w:tcPr>
            <w:tcW w:w="816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6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0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7A4B" w:rsidRPr="00A11AAE" w:rsidTr="00422C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3" w:type="dxa"/>
            <w:noWrap/>
            <w:hideMark/>
          </w:tcPr>
          <w:p w:rsidR="00317A4B" w:rsidRPr="006726EE" w:rsidRDefault="00317A4B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carus psittacus</w:t>
            </w:r>
          </w:p>
        </w:tc>
        <w:tc>
          <w:tcPr>
            <w:tcW w:w="816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6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0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7A4B" w:rsidRPr="00A11AAE" w:rsidTr="00422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3" w:type="dxa"/>
            <w:noWrap/>
            <w:hideMark/>
          </w:tcPr>
          <w:p w:rsidR="00317A4B" w:rsidRPr="006726EE" w:rsidRDefault="00317A4B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carus rivulatus</w:t>
            </w:r>
          </w:p>
        </w:tc>
        <w:tc>
          <w:tcPr>
            <w:tcW w:w="816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6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0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317A4B" w:rsidRPr="00A11AAE" w:rsidTr="00422C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3" w:type="dxa"/>
            <w:noWrap/>
            <w:hideMark/>
          </w:tcPr>
          <w:p w:rsidR="00317A4B" w:rsidRPr="006726EE" w:rsidRDefault="00317A4B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carus rubroviolaceus</w:t>
            </w:r>
          </w:p>
        </w:tc>
        <w:tc>
          <w:tcPr>
            <w:tcW w:w="816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6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0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317A4B" w:rsidRPr="00A11AAE" w:rsidTr="00422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3" w:type="dxa"/>
            <w:noWrap/>
            <w:hideMark/>
          </w:tcPr>
          <w:p w:rsidR="00317A4B" w:rsidRPr="006726EE" w:rsidRDefault="00317A4B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carus schlegeli</w:t>
            </w:r>
          </w:p>
        </w:tc>
        <w:tc>
          <w:tcPr>
            <w:tcW w:w="816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6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0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7A4B" w:rsidRPr="00A11AAE" w:rsidTr="00422C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3" w:type="dxa"/>
            <w:noWrap/>
            <w:hideMark/>
          </w:tcPr>
          <w:p w:rsidR="00317A4B" w:rsidRPr="006726EE" w:rsidRDefault="00317A4B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carus sp.</w:t>
            </w:r>
          </w:p>
        </w:tc>
        <w:tc>
          <w:tcPr>
            <w:tcW w:w="816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6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0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7A4B" w:rsidRPr="00A11AAE" w:rsidTr="00422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3" w:type="dxa"/>
            <w:noWrap/>
            <w:hideMark/>
          </w:tcPr>
          <w:p w:rsidR="00317A4B" w:rsidRPr="006726EE" w:rsidRDefault="00317A4B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carus spinus</w:t>
            </w:r>
          </w:p>
        </w:tc>
        <w:tc>
          <w:tcPr>
            <w:tcW w:w="816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6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0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7A4B" w:rsidRPr="00A11AAE" w:rsidTr="00422C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3" w:type="dxa"/>
            <w:noWrap/>
            <w:hideMark/>
          </w:tcPr>
          <w:p w:rsidR="00317A4B" w:rsidRPr="006726EE" w:rsidRDefault="00317A4B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carus tricolor</w:t>
            </w:r>
          </w:p>
        </w:tc>
        <w:tc>
          <w:tcPr>
            <w:tcW w:w="816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6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0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7A4B" w:rsidRPr="00A11AAE" w:rsidTr="00422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3" w:type="dxa"/>
            <w:noWrap/>
          </w:tcPr>
          <w:p w:rsidR="00317A4B" w:rsidRPr="006726EE" w:rsidRDefault="00317A4B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iganus argenteus</w:t>
            </w:r>
          </w:p>
        </w:tc>
        <w:tc>
          <w:tcPr>
            <w:tcW w:w="816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0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317A4B" w:rsidRPr="00A11AAE" w:rsidTr="00422C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3" w:type="dxa"/>
            <w:noWrap/>
          </w:tcPr>
          <w:p w:rsidR="00317A4B" w:rsidRPr="006726EE" w:rsidRDefault="00317A4B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iganus doliatus</w:t>
            </w:r>
          </w:p>
        </w:tc>
        <w:tc>
          <w:tcPr>
            <w:tcW w:w="816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0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317A4B" w:rsidRPr="00A11AAE" w:rsidTr="00422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3" w:type="dxa"/>
            <w:noWrap/>
            <w:hideMark/>
          </w:tcPr>
          <w:p w:rsidR="00317A4B" w:rsidRPr="006726EE" w:rsidRDefault="00317A4B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iganus puellus</w:t>
            </w:r>
          </w:p>
        </w:tc>
        <w:tc>
          <w:tcPr>
            <w:tcW w:w="816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6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0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7A4B" w:rsidRPr="00A11AAE" w:rsidTr="00422C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3" w:type="dxa"/>
            <w:noWrap/>
            <w:hideMark/>
          </w:tcPr>
          <w:p w:rsidR="00317A4B" w:rsidRPr="006726EE" w:rsidRDefault="00317A4B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iganus virgatus</w:t>
            </w:r>
          </w:p>
        </w:tc>
        <w:tc>
          <w:tcPr>
            <w:tcW w:w="816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6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0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7A4B" w:rsidRPr="00A11AAE" w:rsidTr="00422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3" w:type="dxa"/>
            <w:noWrap/>
            <w:hideMark/>
          </w:tcPr>
          <w:p w:rsidR="00317A4B" w:rsidRPr="006726EE" w:rsidRDefault="00317A4B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phyraena barracuda</w:t>
            </w:r>
          </w:p>
        </w:tc>
        <w:tc>
          <w:tcPr>
            <w:tcW w:w="816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6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0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7A4B" w:rsidRPr="00A11AAE" w:rsidTr="00422C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3" w:type="dxa"/>
            <w:noWrap/>
            <w:hideMark/>
          </w:tcPr>
          <w:p w:rsidR="00317A4B" w:rsidRPr="006726EE" w:rsidRDefault="00317A4B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achinotus blochii</w:t>
            </w:r>
          </w:p>
        </w:tc>
        <w:tc>
          <w:tcPr>
            <w:tcW w:w="816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6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0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7A4B" w:rsidRPr="00A11AAE" w:rsidTr="00422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3" w:type="dxa"/>
            <w:noWrap/>
            <w:hideMark/>
          </w:tcPr>
          <w:p w:rsidR="00317A4B" w:rsidRPr="006726EE" w:rsidRDefault="00317A4B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aenodon obesus</w:t>
            </w:r>
          </w:p>
        </w:tc>
        <w:tc>
          <w:tcPr>
            <w:tcW w:w="816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6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0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7A4B" w:rsidRPr="00A11AAE" w:rsidTr="00422C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3" w:type="dxa"/>
            <w:noWrap/>
            <w:hideMark/>
          </w:tcPr>
          <w:p w:rsidR="00317A4B" w:rsidRPr="006726EE" w:rsidRDefault="00317A4B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Uindentified Mullid</w:t>
            </w:r>
          </w:p>
        </w:tc>
        <w:tc>
          <w:tcPr>
            <w:tcW w:w="816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6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0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7A4B" w:rsidRPr="00A11AAE" w:rsidTr="00422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3" w:type="dxa"/>
            <w:noWrap/>
            <w:hideMark/>
          </w:tcPr>
          <w:p w:rsidR="00317A4B" w:rsidRPr="006726EE" w:rsidRDefault="00317A4B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Unidentified carangid</w:t>
            </w:r>
          </w:p>
        </w:tc>
        <w:tc>
          <w:tcPr>
            <w:tcW w:w="816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6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0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7A4B" w:rsidRPr="00A11AAE" w:rsidTr="00422C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3" w:type="dxa"/>
            <w:noWrap/>
            <w:hideMark/>
          </w:tcPr>
          <w:p w:rsidR="00317A4B" w:rsidRPr="006726EE" w:rsidRDefault="00317A4B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Unidentified Lutjanid</w:t>
            </w:r>
          </w:p>
        </w:tc>
        <w:tc>
          <w:tcPr>
            <w:tcW w:w="816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6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0" w:type="dxa"/>
          </w:tcPr>
          <w:p w:rsidR="00317A4B" w:rsidRPr="00A11AAE" w:rsidRDefault="00317A4B" w:rsidP="002A65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7A4B" w:rsidRPr="00A11AAE" w:rsidTr="00422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3" w:type="dxa"/>
            <w:noWrap/>
            <w:hideMark/>
          </w:tcPr>
          <w:p w:rsidR="00317A4B" w:rsidRPr="006726EE" w:rsidRDefault="00317A4B" w:rsidP="002A651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26E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Unidentified Scarid</w:t>
            </w:r>
          </w:p>
        </w:tc>
        <w:tc>
          <w:tcPr>
            <w:tcW w:w="816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1AA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6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0" w:type="dxa"/>
          </w:tcPr>
          <w:p w:rsidR="00317A4B" w:rsidRPr="00A11AAE" w:rsidRDefault="00317A4B" w:rsidP="002A65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bookmarkEnd w:id="0"/>
    </w:tbl>
    <w:p w:rsidR="004E6D1A" w:rsidRDefault="00422C23"/>
    <w:sectPr w:rsidR="004E6D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7A4B"/>
    <w:rsid w:val="000D3A5F"/>
    <w:rsid w:val="00254D80"/>
    <w:rsid w:val="00317A4B"/>
    <w:rsid w:val="00422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DB7837-FEA7-4513-A62B-28650FA8DF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7A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">
    <w:name w:val="Grid Table 2"/>
    <w:basedOn w:val="TableNormal"/>
    <w:uiPriority w:val="47"/>
    <w:rsid w:val="00317A4B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317A4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83</Words>
  <Characters>275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</dc:creator>
  <cp:keywords/>
  <dc:description/>
  <cp:lastModifiedBy>Matt</cp:lastModifiedBy>
  <cp:revision>2</cp:revision>
  <dcterms:created xsi:type="dcterms:W3CDTF">2016-07-13T01:32:00Z</dcterms:created>
  <dcterms:modified xsi:type="dcterms:W3CDTF">2016-07-13T01:57:00Z</dcterms:modified>
</cp:coreProperties>
</file>